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47820" w14:textId="229D61AB" w:rsidR="00083244" w:rsidRPr="00083244" w:rsidRDefault="00A7094D" w:rsidP="0089751D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Cambria" w:eastAsia="宋体" w:hAnsi="Cambria" w:cs="Times New Roman"/>
          <w:b/>
          <w:i/>
          <w:kern w:val="0"/>
          <w:sz w:val="24"/>
          <w:szCs w:val="24"/>
          <w:lang w:eastAsia="en-US"/>
          <w14:ligatures w14:val="none"/>
        </w:rPr>
      </w:pPr>
      <w:r w:rsidRPr="0089751D">
        <w:rPr>
          <w:rFonts w:ascii="Times New Roman" w:hAnsi="Times New Roman"/>
          <w:kern w:val="0"/>
          <w:sz w:val="24"/>
          <w14:ligatures w14:val="none"/>
        </w:rPr>
        <w:t xml:space="preserve">Table </w:t>
      </w:r>
      <w:r w:rsidR="00E22CAD">
        <w:rPr>
          <w:rFonts w:ascii="Times New Roman" w:hAnsi="Times New Roman" w:hint="eastAsia"/>
          <w:kern w:val="0"/>
          <w:sz w:val="24"/>
          <w14:ligatures w14:val="none"/>
        </w:rPr>
        <w:t>4</w:t>
      </w:r>
      <w:r w:rsidRPr="0089751D">
        <w:rPr>
          <w:rFonts w:ascii="Times New Roman" w:hAnsi="Times New Roman"/>
          <w:kern w:val="0"/>
          <w:sz w:val="24"/>
          <w14:ligatures w14:val="none"/>
        </w:rPr>
        <w:t>. Clinical Characteristics</w:t>
      </w:r>
      <w:r w:rsidR="00083244" w:rsidRPr="0089751D">
        <w:rPr>
          <w:rFonts w:ascii="Times New Roman" w:hAnsi="Times New Roman" w:hint="eastAsia"/>
          <w:kern w:val="0"/>
          <w:sz w:val="24"/>
          <w14:ligatures w14:val="none"/>
        </w:rPr>
        <w:t xml:space="preserve"> and Cytokine Levels in</w:t>
      </w:r>
      <w:r w:rsidRPr="0089751D">
        <w:rPr>
          <w:rFonts w:ascii="Times New Roman" w:hAnsi="Times New Roman"/>
          <w:kern w:val="0"/>
          <w:sz w:val="24"/>
          <w14:ligatures w14:val="none"/>
        </w:rPr>
        <w:t xml:space="preserve"> High-risk Group vs Control Group</w:t>
      </w:r>
      <w:r w:rsidR="00083244" w:rsidRPr="0089751D">
        <w:rPr>
          <w:rFonts w:ascii="Times New Roman" w:hAnsi="Times New Roman" w:hint="eastAsia"/>
          <w:kern w:val="0"/>
          <w:sz w:val="24"/>
          <w14:ligatures w14:val="none"/>
        </w:rPr>
        <w:t>. Continuous variables presented as median (Q1</w:t>
      </w:r>
      <w:r w:rsidR="00083244" w:rsidRPr="0089751D">
        <w:rPr>
          <w:rFonts w:ascii="Times New Roman" w:hAnsi="Times New Roman" w:hint="eastAsia"/>
          <w:kern w:val="0"/>
          <w:sz w:val="24"/>
          <w14:ligatures w14:val="none"/>
        </w:rPr>
        <w:t>–</w:t>
      </w:r>
      <w:r w:rsidR="00083244" w:rsidRPr="0089751D">
        <w:rPr>
          <w:rFonts w:ascii="Times New Roman" w:hAnsi="Times New Roman" w:hint="eastAsia"/>
          <w:kern w:val="0"/>
          <w:sz w:val="24"/>
          <w14:ligatures w14:val="none"/>
        </w:rPr>
        <w:t>Q3). Between-group comparisons performed using Mann-Whitney U test.</w:t>
      </w:r>
    </w:p>
    <w:tbl>
      <w:tblPr>
        <w:tblW w:w="11808" w:type="dxa"/>
        <w:jc w:val="center"/>
        <w:tblLayout w:type="fixed"/>
        <w:tblLook w:val="0420" w:firstRow="1" w:lastRow="0" w:firstColumn="0" w:lastColumn="0" w:noHBand="0" w:noVBand="1"/>
      </w:tblPr>
      <w:tblGrid>
        <w:gridCol w:w="4032"/>
        <w:gridCol w:w="2592"/>
        <w:gridCol w:w="2592"/>
        <w:gridCol w:w="2592"/>
      </w:tblGrid>
      <w:tr w:rsidR="00A7094D" w:rsidRPr="00A7094D" w14:paraId="5FF52FBC" w14:textId="77777777" w:rsidTr="00083244">
        <w:trPr>
          <w:tblHeader/>
          <w:jc w:val="center"/>
        </w:trPr>
        <w:tc>
          <w:tcPr>
            <w:tcW w:w="40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88EB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Variable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7B7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High-risk (N=6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1A6A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Control (N=5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FEF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p-value</w:t>
            </w:r>
          </w:p>
        </w:tc>
      </w:tr>
      <w:tr w:rsidR="00A7094D" w:rsidRPr="00A7094D" w14:paraId="696588C8" w14:textId="77777777" w:rsidTr="00083244">
        <w:trPr>
          <w:jc w:val="center"/>
        </w:trPr>
        <w:tc>
          <w:tcPr>
            <w:tcW w:w="403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3ADA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 (years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AB3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.5 (64.5–77.8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432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 (67–73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0C88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550</w:t>
            </w:r>
          </w:p>
        </w:tc>
      </w:tr>
      <w:tr w:rsidR="00A7094D" w:rsidRPr="00A7094D" w14:paraId="4234CD63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568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emperature (</w:t>
            </w:r>
            <w:r w:rsidRPr="00A7094D">
              <w:rPr>
                <w:rFonts w:ascii="Cambria Math" w:eastAsia="Arial" w:hAnsi="Cambria Math" w:cs="Cambria Math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℃</w:t>
            </w: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FB7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8 (36.8–38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F0B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.4 (36.3–36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C3E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770</w:t>
            </w:r>
          </w:p>
        </w:tc>
      </w:tr>
      <w:tr w:rsidR="00A7094D" w:rsidRPr="00A7094D" w14:paraId="5534BDBB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1FA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spiratory rate (/min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8848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18.5–21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35F5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5 (17.2–17.8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BEF5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350</w:t>
            </w:r>
          </w:p>
        </w:tc>
      </w:tr>
      <w:tr w:rsidR="00A7094D" w:rsidRPr="00A7094D" w14:paraId="03F3DF6C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8B05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eart rate (/min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21B8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.5 (70–95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870E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 (73–7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FD8D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000</w:t>
            </w:r>
          </w:p>
        </w:tc>
      </w:tr>
      <w:tr w:rsidR="00A7094D" w:rsidRPr="00A7094D" w14:paraId="07D0EE5E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095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BC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728D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 (6.3–15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4F2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 (4.7–8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8E3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710</w:t>
            </w:r>
          </w:p>
        </w:tc>
      </w:tr>
      <w:tr w:rsidR="00A7094D" w:rsidRPr="00A7094D" w14:paraId="7685018A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9C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utrophil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78E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8 (6–14.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5E06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 (2.5–5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09E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552</w:t>
            </w:r>
          </w:p>
        </w:tc>
      </w:tr>
      <w:tr w:rsidR="00A7094D" w:rsidRPr="00A7094D" w14:paraId="3D72D876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F96D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ymphocyte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B2D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0.3–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158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.8–2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C3F8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350</w:t>
            </w:r>
          </w:p>
        </w:tc>
      </w:tr>
      <w:tr w:rsidR="00A7094D" w:rsidRPr="00A7094D" w14:paraId="41BB8881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F8C3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b (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3F23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3 (109.8–118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E393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1 (130–13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71A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358</w:t>
            </w:r>
          </w:p>
        </w:tc>
      </w:tr>
      <w:tr w:rsidR="00A7094D" w:rsidRPr="00A7094D" w14:paraId="70A6008C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943B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T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6D55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4.5 (109.2–208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1DC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0 (126–2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766D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230</w:t>
            </w:r>
          </w:p>
        </w:tc>
      </w:tr>
      <w:tr w:rsidR="00A7094D" w:rsidRPr="00A7094D" w14:paraId="0CFE11EF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E99B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RP (m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A4C3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5.5 (36–141.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DBA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1 (2.6–5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779A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668</w:t>
            </w:r>
          </w:p>
        </w:tc>
      </w:tr>
      <w:tr w:rsidR="00A7094D" w:rsidRPr="00A7094D" w14:paraId="0A639CA0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C02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CT (ng/m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CF0A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 (0.6–23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81A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 (0.1–0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E240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651</w:t>
            </w:r>
          </w:p>
        </w:tc>
      </w:tr>
      <w:tr w:rsidR="00A7094D" w:rsidRPr="00A7094D" w14:paraId="2A64A850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64D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lbumin (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673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 (27.7–35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A462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6 (37.7–41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4A06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828</w:t>
            </w:r>
          </w:p>
        </w:tc>
      </w:tr>
      <w:tr w:rsidR="00A7094D" w:rsidRPr="00A7094D" w14:paraId="17BBFDAB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E09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LT (U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329E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4 (12.6–14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9ECF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3 (11.6–23.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22A6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480</w:t>
            </w:r>
          </w:p>
        </w:tc>
      </w:tr>
      <w:tr w:rsidR="00A7094D" w:rsidRPr="00A7094D" w14:paraId="33955F54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47EA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ST (U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97B9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4 (18.9–21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8B7E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4 (14.7–16.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413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000</w:t>
            </w:r>
          </w:p>
        </w:tc>
      </w:tr>
      <w:tr w:rsidR="00A7094D" w:rsidRPr="00A7094D" w14:paraId="25F40DE9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E1AD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reatinine (μmol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5A40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7 (53.5–10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3020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9.8 (63.3–115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2487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710</w:t>
            </w:r>
          </w:p>
        </w:tc>
      </w:tr>
      <w:tr w:rsidR="00A7094D" w:rsidRPr="00A7094D" w14:paraId="2A39AFFD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6655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-Dimer (m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97AE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 (1.2–2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CF04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 (0.1–0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C05E" w14:textId="77777777" w:rsidR="00A7094D" w:rsidRPr="00A7094D" w:rsidRDefault="00A7094D" w:rsidP="00A7094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7094D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786</w:t>
            </w:r>
          </w:p>
        </w:tc>
      </w:tr>
      <w:tr w:rsidR="00083244" w:rsidRPr="00A7094D" w14:paraId="446CE8D0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0FC7" w14:textId="52EF4CAF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080E" w14:textId="415DAA9E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5 (2.25–2.2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D4DB" w14:textId="41674F75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47 (2.13–8.7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B23F" w14:textId="33601019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60</w:t>
            </w:r>
          </w:p>
        </w:tc>
      </w:tr>
      <w:tr w:rsidR="00083244" w14:paraId="092CDB7C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EFDC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7B6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9 (1.11–2.8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E5E6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8 (1.94–2.8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8D56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70</w:t>
            </w:r>
          </w:p>
        </w:tc>
      </w:tr>
      <w:tr w:rsidR="00083244" w14:paraId="122A6AAA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E33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4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6D2D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8 (0.43–1.6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3A0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6 (1.42–3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00D9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980</w:t>
            </w:r>
          </w:p>
        </w:tc>
      </w:tr>
      <w:tr w:rsidR="00083244" w14:paraId="1315A284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A978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0C6D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3 (0.58–3.08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956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7 (1.68–8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768B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720</w:t>
            </w:r>
          </w:p>
        </w:tc>
      </w:tr>
      <w:tr w:rsidR="00083244" w14:paraId="50B03C4C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6AB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6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89E8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8 (36.34–685.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4F30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4 (4.47–4.6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D05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122</w:t>
            </w:r>
          </w:p>
        </w:tc>
      </w:tr>
      <w:tr w:rsidR="00083244" w14:paraId="68FA3267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0D46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8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EBDA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81 (6.87–116.0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F79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5.4 (17.95–80.1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3D30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70</w:t>
            </w:r>
          </w:p>
        </w:tc>
      </w:tr>
      <w:tr w:rsidR="00083244" w14:paraId="48A7F639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7CB2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AC5B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81 (1.89–23.7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E3EA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4 (1.23–1.3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8570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947</w:t>
            </w:r>
          </w:p>
        </w:tc>
      </w:tr>
      <w:tr w:rsidR="00083244" w14:paraId="61195F82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CF0E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2p7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50EF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7 (1.59–1.7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BC9C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6 (1.26–1.7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9A11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760</w:t>
            </w:r>
          </w:p>
        </w:tc>
      </w:tr>
      <w:tr w:rsidR="00083244" w14:paraId="7D1F8359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D632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7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F91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36 (7.79–10.6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67F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1 (2.08–4.8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E6DE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601</w:t>
            </w:r>
          </w:p>
        </w:tc>
      </w:tr>
      <w:tr w:rsidR="00083244" w14:paraId="304F455F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F01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-α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2E1F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5 (0.67–1.9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229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6 (2.22–3.4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F810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907</w:t>
            </w:r>
          </w:p>
        </w:tc>
      </w:tr>
      <w:tr w:rsidR="00083244" w14:paraId="427F6354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12E5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FN-γ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BCAC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67 (2.71–31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F877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4 (1.76–3.9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A8E0" w14:textId="77777777" w:rsidR="00083244" w:rsidRPr="00083244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030</w:t>
            </w:r>
          </w:p>
        </w:tc>
      </w:tr>
      <w:tr w:rsidR="00083244" w:rsidRPr="00A7094D" w14:paraId="409C6675" w14:textId="77777777" w:rsidTr="00083244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32A2" w14:textId="4BF9ED08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FN-α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558F" w14:textId="4E0738C7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1 (1.25–1.8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0739" w14:textId="061A0137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8 (1.24–2.9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D8FE" w14:textId="2EAD4312" w:rsidR="00083244" w:rsidRPr="00A7094D" w:rsidRDefault="00083244" w:rsidP="000832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83244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630</w:t>
            </w:r>
          </w:p>
        </w:tc>
      </w:tr>
    </w:tbl>
    <w:p w14:paraId="654195D5" w14:textId="77777777" w:rsidR="00705F9A" w:rsidRDefault="00705F9A" w:rsidP="00083244">
      <w:pPr>
        <w:rPr>
          <w:rFonts w:hint="eastAsia"/>
        </w:rPr>
      </w:pPr>
    </w:p>
    <w:sectPr w:rsidR="00705F9A" w:rsidSect="00A7094D"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716AF" w14:textId="77777777" w:rsidR="00D85D86" w:rsidRDefault="00D85D86" w:rsidP="00083244">
      <w:pPr>
        <w:rPr>
          <w:rFonts w:hint="eastAsia"/>
        </w:rPr>
      </w:pPr>
      <w:r>
        <w:separator/>
      </w:r>
    </w:p>
  </w:endnote>
  <w:endnote w:type="continuationSeparator" w:id="0">
    <w:p w14:paraId="0D10908F" w14:textId="77777777" w:rsidR="00D85D86" w:rsidRDefault="00D85D86" w:rsidP="0008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CC106" w14:textId="77777777" w:rsidR="00D85D86" w:rsidRDefault="00D85D86" w:rsidP="00083244">
      <w:pPr>
        <w:rPr>
          <w:rFonts w:hint="eastAsia"/>
        </w:rPr>
      </w:pPr>
      <w:r>
        <w:separator/>
      </w:r>
    </w:p>
  </w:footnote>
  <w:footnote w:type="continuationSeparator" w:id="0">
    <w:p w14:paraId="04036DA2" w14:textId="77777777" w:rsidR="00D85D86" w:rsidRDefault="00D85D86" w:rsidP="0008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94D"/>
    <w:rsid w:val="00083244"/>
    <w:rsid w:val="0010749A"/>
    <w:rsid w:val="00176AE5"/>
    <w:rsid w:val="001B752E"/>
    <w:rsid w:val="005804EE"/>
    <w:rsid w:val="00705F9A"/>
    <w:rsid w:val="007A4640"/>
    <w:rsid w:val="0089751D"/>
    <w:rsid w:val="00A7094D"/>
    <w:rsid w:val="00D85D86"/>
    <w:rsid w:val="00E22CAD"/>
    <w:rsid w:val="00FC6BC1"/>
    <w:rsid w:val="00FD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A6D08"/>
  <w15:chartTrackingRefBased/>
  <w15:docId w15:val="{981CE656-76A6-4CB0-A749-10C9338E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09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0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9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9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9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9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9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9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9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9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09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09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9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094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09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09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09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09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09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0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09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09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09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09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09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09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9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09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094D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"/>
    <w:qFormat/>
    <w:rsid w:val="00A7094D"/>
    <w:pPr>
      <w:widowControl/>
      <w:jc w:val="center"/>
    </w:pPr>
    <w:rPr>
      <w:b/>
      <w:i/>
      <w:kern w:val="0"/>
      <w:sz w:val="24"/>
      <w:szCs w:val="24"/>
      <w:lang w:eastAsia="en-US"/>
      <w14:ligatures w14:val="none"/>
    </w:rPr>
  </w:style>
  <w:style w:type="paragraph" w:styleId="ae">
    <w:name w:val="header"/>
    <w:basedOn w:val="a"/>
    <w:link w:val="af"/>
    <w:uiPriority w:val="99"/>
    <w:unhideWhenUsed/>
    <w:rsid w:val="0008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32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3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娜 马</dc:creator>
  <cp:keywords/>
  <dc:description/>
  <cp:lastModifiedBy>伊娜 马</cp:lastModifiedBy>
  <cp:revision>5</cp:revision>
  <dcterms:created xsi:type="dcterms:W3CDTF">2025-11-25T13:59:00Z</dcterms:created>
  <dcterms:modified xsi:type="dcterms:W3CDTF">2026-02-05T16:52:00Z</dcterms:modified>
</cp:coreProperties>
</file>